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F76B2" w14:paraId="78711B1A" w14:textId="77777777" w:rsidTr="009F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21BD4A2" w14:textId="353D3FF6" w:rsidR="006F76B2" w:rsidRDefault="006F76B2">
            <w:r>
              <w:t>AD</w:t>
            </w:r>
          </w:p>
        </w:tc>
        <w:tc>
          <w:tcPr>
            <w:tcW w:w="4505" w:type="dxa"/>
            <w:shd w:val="clear" w:color="auto" w:fill="auto"/>
          </w:tcPr>
          <w:p w14:paraId="20B91BED" w14:textId="7576DBB3" w:rsidR="006F76B2" w:rsidRPr="009F4054" w:rsidRDefault="006F7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F4054">
              <w:rPr>
                <w:b w:val="0"/>
                <w:bCs w:val="0"/>
              </w:rPr>
              <w:t>Axial diffusivity</w:t>
            </w:r>
          </w:p>
        </w:tc>
      </w:tr>
      <w:tr w:rsidR="006F76B2" w14:paraId="545C0C07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629A3A4" w14:textId="6955D568" w:rsidR="006F76B2" w:rsidRDefault="006F76B2">
            <w:r>
              <w:t>Bayley-III</w:t>
            </w:r>
          </w:p>
        </w:tc>
        <w:tc>
          <w:tcPr>
            <w:tcW w:w="4505" w:type="dxa"/>
            <w:shd w:val="clear" w:color="auto" w:fill="auto"/>
          </w:tcPr>
          <w:p w14:paraId="26779356" w14:textId="0ACE677C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yley Scales of Infant and Toddler Development, Third Edition</w:t>
            </w:r>
          </w:p>
        </w:tc>
      </w:tr>
      <w:tr w:rsidR="006F76B2" w14:paraId="0EC8C6ED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A4654D0" w14:textId="60891F2C" w:rsidR="006F76B2" w:rsidRDefault="006F76B2">
            <w:r>
              <w:t>BMI</w:t>
            </w:r>
          </w:p>
        </w:tc>
        <w:tc>
          <w:tcPr>
            <w:tcW w:w="4505" w:type="dxa"/>
            <w:shd w:val="clear" w:color="auto" w:fill="auto"/>
          </w:tcPr>
          <w:p w14:paraId="27309B76" w14:textId="59FF5F5A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dy mass index</w:t>
            </w:r>
          </w:p>
        </w:tc>
      </w:tr>
      <w:tr w:rsidR="006F76B2" w14:paraId="6C07ACB7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7842965" w14:textId="41CACAA0" w:rsidR="006F76B2" w:rsidRDefault="006F76B2">
            <w:r>
              <w:t>BPD</w:t>
            </w:r>
          </w:p>
        </w:tc>
        <w:tc>
          <w:tcPr>
            <w:tcW w:w="4505" w:type="dxa"/>
            <w:shd w:val="clear" w:color="auto" w:fill="auto"/>
          </w:tcPr>
          <w:p w14:paraId="3434E37B" w14:textId="21635A87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onchopulmonary dysplasia</w:t>
            </w:r>
          </w:p>
        </w:tc>
      </w:tr>
      <w:tr w:rsidR="006F76B2" w14:paraId="6796E644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D79C9CF" w14:textId="6DE914D1" w:rsidR="006F76B2" w:rsidRDefault="006F76B2">
            <w:r>
              <w:t>CGA</w:t>
            </w:r>
          </w:p>
        </w:tc>
        <w:tc>
          <w:tcPr>
            <w:tcW w:w="4505" w:type="dxa"/>
            <w:shd w:val="clear" w:color="auto" w:fill="auto"/>
          </w:tcPr>
          <w:p w14:paraId="4440089A" w14:textId="7F3900F8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ed gestational age</w:t>
            </w:r>
          </w:p>
        </w:tc>
      </w:tr>
      <w:tr w:rsidR="006F76B2" w14:paraId="29645D23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30CB53E" w14:textId="7898B24F" w:rsidR="006F76B2" w:rsidRDefault="006F76B2">
            <w:r>
              <w:t>dMRI</w:t>
            </w:r>
          </w:p>
        </w:tc>
        <w:tc>
          <w:tcPr>
            <w:tcW w:w="4505" w:type="dxa"/>
            <w:shd w:val="clear" w:color="auto" w:fill="auto"/>
          </w:tcPr>
          <w:p w14:paraId="3991CCA3" w14:textId="5E853E70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usion MRI</w:t>
            </w:r>
          </w:p>
        </w:tc>
      </w:tr>
      <w:tr w:rsidR="006F76B2" w14:paraId="5A835ADB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A55CBFA" w14:textId="268A57C6" w:rsidR="006F76B2" w:rsidRDefault="006F76B2">
            <w:r>
              <w:t>DTI</w:t>
            </w:r>
          </w:p>
        </w:tc>
        <w:tc>
          <w:tcPr>
            <w:tcW w:w="4505" w:type="dxa"/>
            <w:shd w:val="clear" w:color="auto" w:fill="auto"/>
          </w:tcPr>
          <w:p w14:paraId="187EFB82" w14:textId="0BFF537E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usion tensor imaging</w:t>
            </w:r>
          </w:p>
        </w:tc>
      </w:tr>
      <w:tr w:rsidR="006F76B2" w14:paraId="69FAC87C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C4158F9" w14:textId="0EE9107D" w:rsidR="006F76B2" w:rsidRDefault="006F76B2">
            <w:r>
              <w:t>ENA</w:t>
            </w:r>
            <w:r w:rsidRPr="006F76B2">
              <w:rPr>
                <w:vertAlign w:val="subscript"/>
              </w:rPr>
              <w:t>50</w:t>
            </w:r>
          </w:p>
        </w:tc>
        <w:tc>
          <w:tcPr>
            <w:tcW w:w="4505" w:type="dxa"/>
            <w:shd w:val="clear" w:color="auto" w:fill="auto"/>
          </w:tcPr>
          <w:p w14:paraId="71FF4B5B" w14:textId="152ADE56" w:rsidR="006F76B2" w:rsidRP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</w:rPr>
            </w:pPr>
            <w:r>
              <w:t>Edinburgh Neonatal Atlas</w:t>
            </w:r>
            <w:r w:rsidRPr="006F76B2">
              <w:rPr>
                <w:vertAlign w:val="subscript"/>
              </w:rPr>
              <w:t>50</w:t>
            </w:r>
          </w:p>
        </w:tc>
      </w:tr>
      <w:tr w:rsidR="006F76B2" w14:paraId="68E16EC6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53F3FE8" w14:textId="775478E5" w:rsidR="006F76B2" w:rsidRDefault="006F76B2">
            <w:r>
              <w:t>FA</w:t>
            </w:r>
          </w:p>
        </w:tc>
        <w:tc>
          <w:tcPr>
            <w:tcW w:w="4505" w:type="dxa"/>
            <w:shd w:val="clear" w:color="auto" w:fill="auto"/>
          </w:tcPr>
          <w:p w14:paraId="36835F07" w14:textId="4400D5FA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ional anisotropy</w:t>
            </w:r>
          </w:p>
        </w:tc>
      </w:tr>
      <w:tr w:rsidR="006F76B2" w14:paraId="5ECD4DFE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E25691D" w14:textId="61B10C81" w:rsidR="006F76B2" w:rsidRDefault="006F76B2">
            <w:r>
              <w:t>GA</w:t>
            </w:r>
          </w:p>
        </w:tc>
        <w:tc>
          <w:tcPr>
            <w:tcW w:w="4505" w:type="dxa"/>
            <w:shd w:val="clear" w:color="auto" w:fill="auto"/>
          </w:tcPr>
          <w:p w14:paraId="5C3E5846" w14:textId="4D9C6FD6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stational age</w:t>
            </w:r>
          </w:p>
        </w:tc>
      </w:tr>
      <w:tr w:rsidR="006F76B2" w14:paraId="27BEDDEE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81E97DF" w14:textId="3B7F6C42" w:rsidR="006F76B2" w:rsidRPr="006F76B2" w:rsidRDefault="006F76B2">
            <w:r>
              <w:t>LOOCV</w:t>
            </w:r>
          </w:p>
        </w:tc>
        <w:tc>
          <w:tcPr>
            <w:tcW w:w="4505" w:type="dxa"/>
            <w:shd w:val="clear" w:color="auto" w:fill="auto"/>
          </w:tcPr>
          <w:p w14:paraId="08B520FA" w14:textId="096DE322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ve-one-out cross-validation</w:t>
            </w:r>
          </w:p>
        </w:tc>
      </w:tr>
      <w:tr w:rsidR="006F76B2" w14:paraId="7EC0929F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FEB5C80" w14:textId="26F9DF5F" w:rsidR="006F76B2" w:rsidRDefault="006F76B2">
            <w:r>
              <w:t>LOS</w:t>
            </w:r>
          </w:p>
        </w:tc>
        <w:tc>
          <w:tcPr>
            <w:tcW w:w="4505" w:type="dxa"/>
            <w:shd w:val="clear" w:color="auto" w:fill="auto"/>
          </w:tcPr>
          <w:p w14:paraId="33487BC2" w14:textId="4505AF8D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te onset sepsis</w:t>
            </w:r>
          </w:p>
        </w:tc>
      </w:tr>
      <w:tr w:rsidR="006F76B2" w14:paraId="020B8A41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A7BF468" w14:textId="76896B06" w:rsidR="006F76B2" w:rsidRDefault="006F76B2">
            <w:r>
              <w:t>MD</w:t>
            </w:r>
          </w:p>
        </w:tc>
        <w:tc>
          <w:tcPr>
            <w:tcW w:w="4505" w:type="dxa"/>
            <w:shd w:val="clear" w:color="auto" w:fill="auto"/>
          </w:tcPr>
          <w:p w14:paraId="205BEFCF" w14:textId="4BC2D4B0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diffusivity</w:t>
            </w:r>
          </w:p>
        </w:tc>
      </w:tr>
      <w:tr w:rsidR="00236CD8" w14:paraId="48D70C1F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BFD775F" w14:textId="08A169A5" w:rsidR="00236CD8" w:rsidRDefault="00236CD8">
            <w:r>
              <w:t>MgSO</w:t>
            </w:r>
            <w:r w:rsidRPr="00236CD8">
              <w:rPr>
                <w:vertAlign w:val="subscript"/>
              </w:rPr>
              <w:t>4</w:t>
            </w:r>
          </w:p>
        </w:tc>
        <w:tc>
          <w:tcPr>
            <w:tcW w:w="4505" w:type="dxa"/>
            <w:shd w:val="clear" w:color="auto" w:fill="auto"/>
          </w:tcPr>
          <w:p w14:paraId="15D9351B" w14:textId="78F0B268" w:rsidR="00236CD8" w:rsidRDefault="00236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gnesium sulphate</w:t>
            </w:r>
          </w:p>
        </w:tc>
      </w:tr>
      <w:tr w:rsidR="006F76B2" w14:paraId="780F555F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2734121" w14:textId="2A742ABF" w:rsidR="006F76B2" w:rsidRDefault="006F76B2">
            <w:r>
              <w:t>MRI</w:t>
            </w:r>
          </w:p>
        </w:tc>
        <w:tc>
          <w:tcPr>
            <w:tcW w:w="4505" w:type="dxa"/>
            <w:shd w:val="clear" w:color="auto" w:fill="auto"/>
          </w:tcPr>
          <w:p w14:paraId="7A966E38" w14:textId="1D7DAFDC" w:rsidR="006F76B2" w:rsidRP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l-GR"/>
              </w:rPr>
            </w:pPr>
            <w:r>
              <w:t>Magnetic resonance imaging</w:t>
            </w:r>
          </w:p>
        </w:tc>
      </w:tr>
      <w:tr w:rsidR="006F76B2" w14:paraId="5C7E045D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7997612" w14:textId="2248C6F2" w:rsidR="006F76B2" w:rsidRDefault="006F76B2">
            <w:r>
              <w:t>NEC</w:t>
            </w:r>
          </w:p>
        </w:tc>
        <w:tc>
          <w:tcPr>
            <w:tcW w:w="4505" w:type="dxa"/>
            <w:shd w:val="clear" w:color="auto" w:fill="auto"/>
          </w:tcPr>
          <w:p w14:paraId="35536CB4" w14:textId="2A45935B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crotizing enterocolitis</w:t>
            </w:r>
          </w:p>
        </w:tc>
      </w:tr>
      <w:tr w:rsidR="006F76B2" w14:paraId="646D7D31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3F1325B" w14:textId="1A34F06C" w:rsidR="006F76B2" w:rsidRDefault="006F76B2">
            <w:r>
              <w:t>NICU</w:t>
            </w:r>
          </w:p>
        </w:tc>
        <w:tc>
          <w:tcPr>
            <w:tcW w:w="4505" w:type="dxa"/>
            <w:shd w:val="clear" w:color="auto" w:fill="auto"/>
          </w:tcPr>
          <w:p w14:paraId="27257E5D" w14:textId="48C026DC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onatal intensive care unit</w:t>
            </w:r>
          </w:p>
        </w:tc>
      </w:tr>
      <w:tr w:rsidR="006F76B2" w14:paraId="78BF2124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A10F7D9" w14:textId="400BFB5E" w:rsidR="006F76B2" w:rsidRDefault="006F76B2">
            <w:r>
              <w:t>NRES</w:t>
            </w:r>
          </w:p>
        </w:tc>
        <w:tc>
          <w:tcPr>
            <w:tcW w:w="4505" w:type="dxa"/>
            <w:shd w:val="clear" w:color="auto" w:fill="auto"/>
          </w:tcPr>
          <w:p w14:paraId="1800FB8D" w14:textId="501205BC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tional Research Ethics Service</w:t>
            </w:r>
          </w:p>
        </w:tc>
      </w:tr>
      <w:tr w:rsidR="006F76B2" w14:paraId="0BDCDC3B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D7F25A7" w14:textId="456D35E0" w:rsidR="006F76B2" w:rsidRDefault="006F76B2">
            <w:r>
              <w:t>PDP</w:t>
            </w:r>
          </w:p>
        </w:tc>
        <w:tc>
          <w:tcPr>
            <w:tcW w:w="4505" w:type="dxa"/>
            <w:shd w:val="clear" w:color="auto" w:fill="auto"/>
          </w:tcPr>
          <w:p w14:paraId="41D462BE" w14:textId="17E2653C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tial dependence plot</w:t>
            </w:r>
          </w:p>
        </w:tc>
      </w:tr>
      <w:tr w:rsidR="006F76B2" w14:paraId="34E0FBEA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4096533" w14:textId="18029168" w:rsidR="006F76B2" w:rsidRDefault="006F76B2">
            <w:r>
              <w:t>PSAD</w:t>
            </w:r>
          </w:p>
        </w:tc>
        <w:tc>
          <w:tcPr>
            <w:tcW w:w="4505" w:type="dxa"/>
            <w:shd w:val="clear" w:color="auto" w:fill="auto"/>
          </w:tcPr>
          <w:p w14:paraId="377C4146" w14:textId="5537EAFA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k width of skeletonized axial diffusivity</w:t>
            </w:r>
          </w:p>
        </w:tc>
      </w:tr>
      <w:tr w:rsidR="006F76B2" w14:paraId="21304D26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8016F7A" w14:textId="699C7E85" w:rsidR="006F76B2" w:rsidRDefault="006F76B2">
            <w:r>
              <w:t>PSFA</w:t>
            </w:r>
          </w:p>
        </w:tc>
        <w:tc>
          <w:tcPr>
            <w:tcW w:w="4505" w:type="dxa"/>
            <w:shd w:val="clear" w:color="auto" w:fill="auto"/>
          </w:tcPr>
          <w:p w14:paraId="1A1E8DBD" w14:textId="570EF103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ak width of skeletonized </w:t>
            </w:r>
            <w:r>
              <w:t>fractional anisotropy</w:t>
            </w:r>
          </w:p>
        </w:tc>
      </w:tr>
      <w:tr w:rsidR="006F76B2" w14:paraId="3E7F52B6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27E67A6" w14:textId="4B168A83" w:rsidR="006F76B2" w:rsidRDefault="006F76B2">
            <w:r>
              <w:t>PSMD</w:t>
            </w:r>
          </w:p>
        </w:tc>
        <w:tc>
          <w:tcPr>
            <w:tcW w:w="4505" w:type="dxa"/>
            <w:shd w:val="clear" w:color="auto" w:fill="auto"/>
          </w:tcPr>
          <w:p w14:paraId="165B0FF1" w14:textId="7D5B9F05" w:rsidR="006F76B2" w:rsidRDefault="006F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eak width of skeletonized </w:t>
            </w:r>
            <w:r>
              <w:t>mean</w:t>
            </w:r>
            <w:r>
              <w:t xml:space="preserve"> diffusivity</w:t>
            </w:r>
          </w:p>
        </w:tc>
      </w:tr>
      <w:tr w:rsidR="006F76B2" w14:paraId="36674198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920F670" w14:textId="55699089" w:rsidR="006F76B2" w:rsidRDefault="006F76B2">
            <w:r>
              <w:t>PSRD</w:t>
            </w:r>
          </w:p>
        </w:tc>
        <w:tc>
          <w:tcPr>
            <w:tcW w:w="4505" w:type="dxa"/>
            <w:shd w:val="clear" w:color="auto" w:fill="auto"/>
          </w:tcPr>
          <w:p w14:paraId="609B06F8" w14:textId="789FB69D" w:rsidR="006F76B2" w:rsidRDefault="006F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ak width of skeletonized </w:t>
            </w:r>
            <w:r>
              <w:t>radial</w:t>
            </w:r>
            <w:r>
              <w:t xml:space="preserve"> diffusivity</w:t>
            </w:r>
          </w:p>
        </w:tc>
      </w:tr>
      <w:tr w:rsidR="006F76B2" w14:paraId="7643B6C0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AD5D365" w14:textId="612DA315" w:rsidR="006F76B2" w:rsidRDefault="00236CD8">
            <w:r>
              <w:t>RD</w:t>
            </w:r>
          </w:p>
        </w:tc>
        <w:tc>
          <w:tcPr>
            <w:tcW w:w="4505" w:type="dxa"/>
            <w:shd w:val="clear" w:color="auto" w:fill="auto"/>
          </w:tcPr>
          <w:p w14:paraId="181B9C31" w14:textId="22435A60" w:rsidR="006F76B2" w:rsidRDefault="00236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>
              <w:t>adial diffusivity</w:t>
            </w:r>
            <w:r>
              <w:t xml:space="preserve"> </w:t>
            </w:r>
          </w:p>
        </w:tc>
      </w:tr>
      <w:tr w:rsidR="006F76B2" w14:paraId="537B8927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D980F1E" w14:textId="6F44399A" w:rsidR="006F76B2" w:rsidRDefault="00236CD8">
            <w:r>
              <w:t>RF</w:t>
            </w:r>
          </w:p>
        </w:tc>
        <w:tc>
          <w:tcPr>
            <w:tcW w:w="4505" w:type="dxa"/>
            <w:shd w:val="clear" w:color="auto" w:fill="auto"/>
          </w:tcPr>
          <w:p w14:paraId="0D88C85E" w14:textId="4020E994" w:rsidR="006F76B2" w:rsidRDefault="00236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ndom forests</w:t>
            </w:r>
          </w:p>
        </w:tc>
      </w:tr>
      <w:tr w:rsidR="006F76B2" w14:paraId="695D845F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483F6E7" w14:textId="2D8825F3" w:rsidR="006F76B2" w:rsidRDefault="00236CD8">
            <w:r>
              <w:t>ROP</w:t>
            </w:r>
          </w:p>
        </w:tc>
        <w:tc>
          <w:tcPr>
            <w:tcW w:w="4505" w:type="dxa"/>
            <w:shd w:val="clear" w:color="auto" w:fill="auto"/>
          </w:tcPr>
          <w:p w14:paraId="35A3D635" w14:textId="05B9699C" w:rsidR="006F76B2" w:rsidRDefault="00236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inopathy of prematurity</w:t>
            </w:r>
          </w:p>
        </w:tc>
      </w:tr>
      <w:tr w:rsidR="006F76B2" w14:paraId="0EC7091F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71BEC4B" w14:textId="46557859" w:rsidR="006F76B2" w:rsidRDefault="00236CD8">
            <w:r>
              <w:t>SIMD16</w:t>
            </w:r>
          </w:p>
        </w:tc>
        <w:tc>
          <w:tcPr>
            <w:tcW w:w="4505" w:type="dxa"/>
            <w:shd w:val="clear" w:color="auto" w:fill="auto"/>
          </w:tcPr>
          <w:p w14:paraId="1544E30C" w14:textId="1AFA6F3D" w:rsidR="006F76B2" w:rsidRDefault="00236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cottish Index </w:t>
            </w:r>
            <w:r w:rsidR="00A86A2D">
              <w:t>of Multiple Deprivation 2016</w:t>
            </w:r>
          </w:p>
        </w:tc>
      </w:tr>
      <w:tr w:rsidR="006F76B2" w14:paraId="45BF664B" w14:textId="77777777" w:rsidTr="009F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005AF42" w14:textId="64474ACA" w:rsidR="006F76B2" w:rsidRDefault="00236CD8">
            <w:r>
              <w:t>SMOTE</w:t>
            </w:r>
          </w:p>
        </w:tc>
        <w:tc>
          <w:tcPr>
            <w:tcW w:w="4505" w:type="dxa"/>
            <w:shd w:val="clear" w:color="auto" w:fill="auto"/>
          </w:tcPr>
          <w:p w14:paraId="65213371" w14:textId="08244F58" w:rsidR="006F76B2" w:rsidRDefault="00A86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nthetic minority over-sampling technique</w:t>
            </w:r>
          </w:p>
        </w:tc>
      </w:tr>
      <w:tr w:rsidR="00236CD8" w14:paraId="6B940A5D" w14:textId="77777777" w:rsidTr="009F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1B8FF13" w14:textId="1FE0EB25" w:rsidR="00236CD8" w:rsidRDefault="00236CD8">
            <w:r>
              <w:t>SVD</w:t>
            </w:r>
          </w:p>
        </w:tc>
        <w:tc>
          <w:tcPr>
            <w:tcW w:w="4505" w:type="dxa"/>
            <w:shd w:val="clear" w:color="auto" w:fill="auto"/>
          </w:tcPr>
          <w:p w14:paraId="311E1EE5" w14:textId="497415FA" w:rsidR="00236CD8" w:rsidRDefault="00A86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ontaneous vaginal delivery</w:t>
            </w:r>
          </w:p>
        </w:tc>
      </w:tr>
    </w:tbl>
    <w:p w14:paraId="36229592" w14:textId="234DCA33" w:rsidR="00093AB9" w:rsidRDefault="009F4054"/>
    <w:sectPr w:rsidR="00093AB9" w:rsidSect="00685C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77"/>
    <w:rsid w:val="00052068"/>
    <w:rsid w:val="00207809"/>
    <w:rsid w:val="00236CD8"/>
    <w:rsid w:val="00641464"/>
    <w:rsid w:val="00685C74"/>
    <w:rsid w:val="006B2377"/>
    <w:rsid w:val="006F76B2"/>
    <w:rsid w:val="00906212"/>
    <w:rsid w:val="0098462D"/>
    <w:rsid w:val="009F4054"/>
    <w:rsid w:val="00A8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0335E"/>
  <w15:chartTrackingRefBased/>
  <w15:docId w15:val="{8432415C-7A5D-9841-BDBD-30A6324A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F40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F40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F40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F40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F40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VANI Evi</dc:creator>
  <cp:keywords/>
  <dc:description/>
  <cp:lastModifiedBy>VALAVANI Evi</cp:lastModifiedBy>
  <cp:revision>4</cp:revision>
  <dcterms:created xsi:type="dcterms:W3CDTF">2021-07-25T14:02:00Z</dcterms:created>
  <dcterms:modified xsi:type="dcterms:W3CDTF">2021-07-25T14:29:00Z</dcterms:modified>
</cp:coreProperties>
</file>